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2"/>
          <w:szCs w:val="12"/>
          <w:highlight w:val="white"/>
        </w:rPr>
        <w:t xml:space="preserve">                                                                                                                             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br/>
        <w:t xml:space="preserve">helices         : -aaaaaaaAaaAAaaAa-----------------bbbbbBbbBBbbBBbbcCccccc----------------D-------------------ddddddde </w:t>
        <w:br/>
        <w:t xml:space="preserve">                : --------|--||--|-----------------------|--||--||---|---------------------|--|------------------------ </w:t>
        <w:br/>
        <w:t>ZK637.13        : MSMNRQEISDLCV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---------RMVGTEAQNI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A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Y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S </w:t>
        <w:br/>
        <w:t>CBG0687         : MSMTRQEIQDLCV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---------KMVGTTDKGIA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G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FTA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S </w:t>
        <w:br/>
        <w:t>CRZK63          : MSMTREEIRDLCV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---------KMVGTEEKNV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G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YTA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S </w:t>
        <w:br/>
        <w:t>F49E2.4         : ITDEEV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AKT------------------D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IL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AE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I-----------QSESLDI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QS </w:t>
        <w:br/>
        <w:t>CBG16082        : MSDEEV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AKT------------------D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IL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AE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I-----------QSESLDI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QS </w:t>
        <w:br/>
        <w:t>CRF49           : MSDEEV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AKT------------------D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IL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AE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I-----------QSESLDI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QS </w:t>
        <w:br/>
        <w:t>C52A11.2        : LNKKDR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----------------PKDI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IFL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V-------------DRAPR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KM </w:t>
        <w:br/>
        <w:t>CBG03023        : LNKKDR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----------------PKDI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IFL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V-------------DRAPR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KM </w:t>
        <w:br/>
        <w:t>CRC52           : LNKKDR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D----------------PKDI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IFL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V-------------DRAPR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KM </w:t>
        <w:br/>
        <w:t>C28F5.2         : LTFSQK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Q-----------------ASACFR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FYKAALVDA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K--------------------DDDNS </w:t>
        <w:br/>
        <w:t>CBG13047        : LTFSQK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P----------------QASACFR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FYKAALVDA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K--------------------DDDNT </w:t>
        <w:br/>
        <w:t>CRC28           : LTFSQK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P----------------QASTCFR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FYKAALVDA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K--------------------DEDNS </w:t>
        <w:br/>
        <w:t>W01C9.5         : LTPSQV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---------------KGLIIVLTR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C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SA-------------TYSLSTNPNGV </w:t>
        <w:br/>
        <w:t>CBG00571        : LSPSQV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---------------KGLITVLTR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SQC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SA-------------TYSLSTNPCGV </w:t>
        <w:br/>
        <w:t>CRW01           : LTPSQV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---------------KGLIIVLTR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C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SA-------------TYSLSTNPNGV </w:t>
        <w:br/>
        <w:t>C29F5.7         : LNAKTK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----------------QCPELFTE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KSATRS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IA-----------ENESPMQNAAFLG </w:t>
        <w:br/>
        <w:t>CBG02622        : LNAKTK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----------------QCPELFTE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KSATRS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IA-----------ENESPMQNAAFLG </w:t>
        <w:br/>
        <w:t>CRC29           : LNAKTK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----------------QCPELFTE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KSATRS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IA-----------ENESPMQNAAFLG </w:t>
        <w:br/>
        <w:t>F19H6.2         : LTRRERI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TRK---------------TGAD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A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L-------------EKIPT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YD </w:t>
        <w:br/>
        <w:t>CBG00138        : LTRRERI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TRK---------------TGAD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Q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L-------------EKIPT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YD </w:t>
        <w:br/>
        <w:t>CRF19H6.2       : LTRRERI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TRK---------------TGAD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A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L-------------EKIPT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YD </w:t>
        <w:br/>
        <w:t>R01E6.6         : ISAQG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PHS-------------------EFANKVV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R-EDYQKYIMN------------L-------------------GKERSSIV </w:t>
        <w:br/>
        <w:t>CBG07422        : ITSQC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PHS-------------------EFANKVV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R-EDYQKYIMN------------L-------------------GKERSVIV </w:t>
        <w:br/>
        <w:t>CRR01           : ISAQGR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PHS-------------------EFANKVV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R-EDYQKYIMN------------L-------------------GKERSVIV </w:t>
        <w:br/>
        <w:t>F46C8.7         : LSKIQK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-----------RNGGKRVENVFE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T-------------RMFLCAMSRGTT </w:t>
        <w:br/>
        <w:t>CBG16720        : LSKIQK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-----------RNGGKRVENVFE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T-------------RMFLCAMSRGTT </w:t>
        <w:br/>
        <w:t>CRF46           : LSKIQK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-----------RNGGKRVENVFE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T-------------RMFLCAMSRGTT </w:t>
        <w:br/>
        <w:t>R13A1.8         : IDKESC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----------RSSAAETSAC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F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L------------SESDDVF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DN </w:t>
        <w:br/>
        <w:t>CBG05809        : IDKECC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----------RASSTFPTAC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FVL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Q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P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-L------------SESDDIF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EN </w:t>
        <w:br/>
        <w:t>CRR13           : IDKESC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----------RSASSIPTSC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F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K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P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-L------------SESDDIF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ES </w:t>
        <w:br/>
        <w:t>C06H2.5         : LSPHQV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-----------------QSSLFT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QR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M-------------SIVGGFSSNSV </w:t>
        <w:br/>
        <w:t>CBG23115        : LSPHQV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-----------------QSHLFT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QR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M-------------SIVGGFSSNSV </w:t>
        <w:br/>
        <w:t>CRC06H2.5       : LSPHQV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-----------------QSTLFT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QR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M-------------SIVGGFSSNSV </w:t>
        <w:br/>
        <w:t>C26C6.7         : LTCAQI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T--------------TKGPT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S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FKN-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KEQ---------------MKQV--------------ELPPKFQNRD </w:t>
        <w:br/>
        <w:t>CBG11881        : LTCAQI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T--------------TKGPT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S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FKN-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KEQ---------------MKQV--------------ELPPKFQNRD </w:t>
        <w:br/>
        <w:t>CRC26C6.7       : IEPVLCFDD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STRRL---------------SASEKARQNVIAQRRQSN-VQVKEQ---------------MKQV--------------ELPPKFQNRD </w:t>
        <w:br/>
        <w:t>F52A8.4         : PNVYEK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EFD----------------NLY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H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FI-------------SKYQGDEWKES </w:t>
        <w:br/>
        <w:t>CBG11915        : PNVYEK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EFD----------------NLY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H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FI-------------SKYQGDEWKES </w:t>
        <w:br/>
        <w:t>CRF52           : PNVYEK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EFD----------------NLY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H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FI-------------SKYQGDEWKES </w:t>
        <w:br/>
        <w:t>T22C1.2         : LNSYQK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---------------KGPS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IT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RK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D-----------------IL------------------------DR </w:t>
        <w:br/>
        <w:t>CBG08252        : LNSYQK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---------------KGPS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IT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RK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D-----------------VL------------------------DR </w:t>
        <w:br/>
        <w:t>CRT22           : LNSYQK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---------------KGPS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IT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RK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E-----------------VL------------------------DR </w:t>
        <w:br/>
        <w:t>C18C4.1         : IVDDDFELART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--------------SNKQGLAIRG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IWG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---------RIEGRGDETWKPEIVE </w:t>
        <w:br/>
        <w:t>CBG09371        : IVDDDFELARA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--------------SNKQGLAIRG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IWG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---------RIEGRIDETWKPELVE </w:t>
        <w:br/>
        <w:t>CRC18C4.1       : IVDDDFELART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--------------SNKQGLAIRG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IWG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---------RIEGRVEETWKPEIVE </w:t>
        <w:br/>
        <w:t>R11H6.3         : LKHEHI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E-------------PPRANCKGIVSLV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-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DVRNI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NA------AFVDSMHERCERRRSGSI </w:t>
        <w:br/>
        <w:t>CBG04577        : NLKHEHIRA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WARLC------------EPPRANCKGIVSLV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-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DVRNI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NA------AFVDSMHERCERRRSGSI </w:t>
        <w:br/>
        <w:t>CRR11           : NLKHEHIRA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WARLC------------EPPRANCKGIVSLV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-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DVRNI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NA------AFVDSMHERCERRRSGSI </w:t>
        <w:br/>
        <w:t>C23H5.2         : FSQEEK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----------------NLNHTAY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FM----------------KFNTGGRS </w:t>
        <w:br/>
        <w:t>CBG10551        : FSPEEK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----------------NLNNTAY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FM----------------KFQQSGKS </w:t>
        <w:br/>
        <w:t>CRC23           : FSPEEK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----------------NLNNTAY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FM----------------KFNTSGRS </w:t>
        <w:br/>
        <w:t>CBG24799        : DSYRDFF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R----------------KRVEASGY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YLN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KL----------KNVKAATVDMNCSD </w:t>
        <w:br/>
        <w:t>CRT06           : DSYRDFF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R----------------KRVEASGY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YLN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KL----------KNVNAATVDMSCSD </w:t>
        <w:br/>
        <w:t>T06A1.3         : DSYRDFF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R----------------KRVEASTY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YLN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KL----------KNVNAQTVDMNCSD </w:t>
        <w:br/>
        <w:t>Y17G7B.6        : LSVKQK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S--------------GGTFLKLME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K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T--------TAFVNSLSRERQTPPLV </w:t>
        <w:br/>
        <w:t>CBG21021        : LTAKQR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S--------------GGTFLKLME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K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T--------TAFVNSLSRERQTPPLV </w:t>
        <w:br/>
        <w:t>CRY17           : LTPKQR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S--------------GGTFLKLME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K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T--------TAFVNSLSRERQTPPLV </w:t>
        <w:br/>
        <w:t>Y57G7A.9        : RPKLDI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HIN----------------GNDQYFQEVI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KRN-EGIRCA---------------MLAP------NAQHAESVAEEDF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NI </w:t>
        <w:br/>
        <w:t>CBG07112        : RPKLDV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EHIN----------------GNDDYFQEVI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KRN-EGIRCA---------------MLTQ------NAQHAESVAEEDF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NI </w:t>
        <w:br/>
        <w:t>CRY57           : RPKLDV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HIN----------------GNDDYFQEVI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KRN-DGIRCA---------------MLTQ------NAQHAESAAEEDF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NI </w:t>
        <w:br/>
        <w:t>Y15E3A.2        : ISPEHQ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K---------------AQFGRAS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TAAQV-THAI-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D------------------------K </w:t>
        <w:br/>
        <w:t>CBG07681        : LVPEQQ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K---------------WQFAKSVLT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ACHA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-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N------------------------Q </w:t>
        <w:br/>
        <w:t>CRY15           : LVPDHH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K---------------TQFGKAA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V-NHSI-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D------------------------K </w:t>
        <w:br/>
        <w:t>Y58A7A.6        : LSRDDK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CSQ---------------KQLRKCSCD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TD-EDILRL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-L-------------DHVAPN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DN </w:t>
        <w:br/>
        <w:t>CBG08670        : LTRDDKR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CSQ---------------KQLRKCSCD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TD-EEILRL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-L-------------DHVAPN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N </w:t>
        <w:br/>
        <w:t>CRY58           : LTRDDK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CSQ---------------KQLRKCSCD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TD-EDILRL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-L-------------DHVSPN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N </w:t>
        <w:br/>
        <w:t>C18C4.9         : LTQPQI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HARN---------------QGALEPAIS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IM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--------------------KNEGH </w:t>
        <w:br/>
        <w:t>CBG09371        : LTQPQI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HARN---------------QGALEPAIS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IM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-------------------KNEGHE </w:t>
        <w:br/>
        <w:t>CRC18C4.9       : LTQPQI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HARN---------------QGALEPAIS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IM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--------------------KNEGH </w:t>
        <w:br/>
        <w:t>R90.5           : LSPYQQ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T--------------TGASGPFAN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RNA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LAKADGVAV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K----------------------SDF </w:t>
        <w:br/>
        <w:t>CBG09511        : LTAYQQ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--------------TGASGPFAN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RNA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LTKANGVAV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K----------------------SDM </w:t>
        <w:br/>
        <w:t>CRR90.5         : LTAYQQ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T--------------TGASGPFAN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RNA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MTKANGVAM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K----------------------SDM </w:t>
        <w:br/>
        <w:t>C36E8.2         : LSVNQRQ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CMDNSKD-------------------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ALERR-DDFKQ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-------------------------D </w:t>
        <w:br/>
        <w:t>CBG03635        : LSVNQRQ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CMDNSKD-------------------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ALERR-DDFKQ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-------------------------D </w:t>
        <w:br/>
        <w:t>CRC36           : LSISQRQ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CVDNSKD-------------------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KR-DDFKQ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-------------------------D </w:t>
        <w:br/>
        <w:t>Y75B7AL.1       : LLGDRL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ANE---------------MTNG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VAW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CKNDEPEK-----------VSLL--------------NGSCKRSIDH </w:t>
        <w:br/>
        <w:t>CBG06424        : LLGDRL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ANE---------------MTNG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VAW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CKKTLPEPEK---------VSLL--------------NGSCKRSIDH </w:t>
        <w:br/>
        <w:t>CRY75           : LLGDRL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AKE---------------MTNE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VAW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CKKDEPEK-----------VSLL--------------NGSCKRSIDH </w:t>
        <w:br/>
        <w:t>F35B12.8        : CEQEEV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-----------------KYALFEQ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Q-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AYS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L-------------ENLNEQ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VE </w:t>
        <w:br/>
        <w:t>CBG23302        : CEQEEV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-----------------KYALFEQ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Q-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AFS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L-------------ENLNEQ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VE </w:t>
        <w:br/>
        <w:t>CRF35B12.8      : CEQEEV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-----------------KYALFEQ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Q-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AFS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-L-------------ENLNEQ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VE </w:t>
        <w:br/>
        <w:t>F21A3.6         : LSDRQR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Q----------------DCV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IWPQ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RAIPD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MNA </w:t>
        <w:br/>
        <w:t>CBG18593        : LSDRQ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----------------DCV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IWPQ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RAIPD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MNA </w:t>
        <w:br/>
        <w:t>CRF21A3.6       : LSDRQR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----------------DCV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IWPQ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RAIPD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MNA </w:t>
        <w:br/>
        <w:t>C06E4.7         : LSVAER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AST-----------------QS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ELVA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DN-R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ALLECKSGS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-------------SGNYTT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GM </w:t>
        <w:br/>
        <w:t>CBG05824        : LSIAERQ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AST-----------------QS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ELVA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DN-R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ALLECKSGS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-------------SGNYTT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GM </w:t>
        <w:br/>
        <w:t>CRC06E4.7       : LSIAER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AST-----------------QS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ELVA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DN-R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ALLECKSGS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-------------SGNYTT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GM </w:t>
        <w:br/>
        <w:t>F56C4.3         : FTQEEKN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----------------KKNHIAC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KL-------------KFVGSKPDRKN </w:t>
        <w:br/>
        <w:t>CBG04428        : FTQEEKN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----------------KKNHIAC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KL-------------KFVGSKPDRKN </w:t>
        <w:br/>
        <w:t>CRF56           : FTQEEKN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----------------KKNHIAC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KL-------------KFVGSKPDRKN </w:t>
        <w:br/>
        <w:t>R102.9          : LTTDEM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AKE------------------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IL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---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Y---------FGIHVDEKNH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SC </w:t>
        <w:br/>
        <w:t>CBG17640        : LSSDEM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AKE------------------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IL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---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Y---------FGIHVDEKK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FSC </w:t>
        <w:br/>
        <w:t>CRR102          : LSSDEM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AKE------------------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IL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---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Y---------FGIHVDEKN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FSC </w:t>
        <w:br/>
        <w:t>C09H10.8        : DPQLLS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SAE--------------------LTPTWVW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L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MHATYKENAQ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I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QV </w:t>
        <w:br/>
        <w:t>CBG02965        : STHRKHVVHT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SAE--------------------LTPTWVW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L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MHSRYKENAQ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I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QV </w:t>
        <w:br/>
        <w:t>CRC09           : DPQLLN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SAE--------------------LTPTWVW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L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MHATYKENAQ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I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QV </w:t>
        <w:br/>
        <w:t>Y22D7AR.5       : LTPID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----------------DMQQVAV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FM--------------MKDYKEDKKS </w:t>
        <w:br/>
        <w:t>CB_Y22          : LTPID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----------------DMQQVAV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FM---------------MKDYKEDKK </w:t>
        <w:br/>
        <w:t>CR_Y22          : LTPID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----------------DMQQVAV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FM--------------MKDYKEDKKS </w:t>
        <w:br/>
        <w:t>Pp27.56         : ----ETHLARA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K--------------MNKQGTVIQS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EFKH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F-------GRNIDENVKDWN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HED </w:t>
        <w:br/>
        <w:t>Pp42.55         : LTAYQQ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S--------------TGPGGQFASA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S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L----------------LAKA-------------NGVAVFANSDV </w:t>
        <w:br/>
        <w:t>Pp10.104        : LTFPQI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M--------------TKGPT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F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DQ----------------IRAA--------------PLPAQFNNHD </w:t>
        <w:br/>
        <w:t>Pp94.7          : AFNRDRY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WEQAK--------------KLTNDQ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TVLY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DPLRPPSFAPGGE-----THIV--------TLIGLPVKRSFDFMAQ </w:t>
        <w:br/>
        <w:t>Pp50.31         : LIEGILVQTR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YGV--------------PSPFILHSLSL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PHFYKHSH----------------NINI-----------PMFNHLGW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W </w:t>
        <w:br/>
        <w:t>Pp106.6         : LTPEQK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ATP---------------KQIRKATED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NHDR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--------------DDVPIN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EN </w:t>
        <w:br/>
        <w:t>Pp68.42         : ILAHSPELFMC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SAG-----------------RSASIKK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SD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G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EL----------------SGVIQNFF </w:t>
        <w:br/>
        <w:t>Pp14.29         : LTDEEV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AKT------------------E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IL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AE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IL----------CQSDKLDM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S </w:t>
        <w:br/>
        <w:t>Pp84.53         : LNKMQK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-----------RNGGKRVENVFE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TTR-------------TFLCAMSKAEM </w:t>
        <w:br/>
        <w:t>Pp68.66         : LSSKTK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----------------HDPLLFQK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SANRSM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IP----------------LDQDAGEN </w:t>
        <w:br/>
        <w:t>Pp168.42        : STPEDK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EFD----------------VLL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MS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WI-----------IKYEDEGVDWKKT </w:t>
        <w:br/>
        <w:t>Pp326.1         : SNARDQALF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DFE----------------VLF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RC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FSFSHAFEGPHGTACK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WV-----------AKYEKAGRNYAEQ </w:t>
        <w:br/>
        <w:t>Pp2.166         : QNPADT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DFE----------------VLFS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AHGAACKSL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WV-----------ERYEKAGRNYAEQ </w:t>
        <w:br/>
        <w:t>Pp2.164         : TNESDQ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DFE----------------TLYL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QD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WI-----------AQYEKAGRDFTLE </w:t>
        <w:br/>
        <w:t>Pp82.11         : SNPQDT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DFE----------------VLY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NGECGAAAKAL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AF-----------ARYEAEGLNYAEQ </w:t>
        <w:br/>
        <w:t>Pp360.2         : LNASQR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CLDNAK-------------------EDMADRIV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KKD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EA---------------------LPK </w:t>
        <w:br/>
        <w:t>Pp14.30         : MSVEVARLC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SARV------------GTDED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Pp38.62         : MPRRDRL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TQK---------------TGAE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T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L--------------EKIPQ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YD </w:t>
        <w:br/>
        <w:t>Pp5.100         : MHRRDRL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AQK---------------TGAEY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A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L--------------------EHIPH </w:t>
        <w:br/>
        <w:t>Pp277_1         : LNKKDRT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FQRL--------------QEPKEI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IFV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V--------------NRAPK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SM </w:t>
        <w:br/>
        <w:t>Pp43.86         : EFLARFA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APGHPGV-----VEAHSSTEVAELANSTFR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KA-----------ALVDAFNKDGENA </w:t>
        <w:br/>
        <w:t>Pp94.50         : QTGSRRNSRR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Q-----------ISTSCALLRKCITGER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F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M-------------SIVEGFKRQSS </w:t>
        <w:br/>
        <w:t>Pp137.9         : LDARNR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----------------EKN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NF-------------RAIPD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SS </w:t>
        <w:br/>
        <w:t>Pp38.51         : ITANG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PH-------------------S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TC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FQNYV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L-----------------GKERAFQM </w:t>
        <w:br/>
        <w:t>Bm1_37235       : MIFDQCPEAR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--------------DLNNCKKKNND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FQALRFIQKSYEKHD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L--------------YYWK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A </w:t>
        <w:br/>
        <w:t>Bm1_31825       : ISPQGR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NHH-------------------N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RICM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RTDYQRF----------------VYAL----------------GREKWLSA </w:t>
        <w:br/>
        <w:t>Bm1_41355       : LSLEDR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FEK--DLTTNGLRIFLQLALITKFIYLFCMRTLS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FWPQ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RAIPD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SS </w:t>
        <w:br/>
        <w:t>Bm1_13755       : LVLSQRQ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CMDKAK-------------------DDIAER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XRD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EA---------------------LSE </w:t>
        <w:br/>
        <w:t>Bm1_27145       : ------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FCMENAR-------------------SDIALRIV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HKRDDFAQ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GN---------------------LSN </w:t>
        <w:br/>
        <w:t>Bm1_17795       : LSSYQI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C-----------------SPNFFIN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KNTI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K-------------TSIIDGFTSYKC </w:t>
        <w:br/>
        <w:t>Bm1_02240       : LTSAQI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I--------------TKGPT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LLH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S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Q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FR--------------CPFPHRFPNRD </w:t>
        <w:br/>
        <w:t>Bm1_33065       : NRLQKRFLRFTWHRLQTK------------NGGKRVGNVFE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TWE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TT-------------RTFLSAMSRSET </w:t>
        <w:br/>
        <w:t>Bm1_21435       : LSKSQRI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ATK--------------SNAREQ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A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L--------------QKIPE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YD </w:t>
        <w:br/>
        <w:t>Bm1_50430       : --MSRLVIKAKCM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--------AGRVGTDDEAI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GAENFTPADVQNSDRFAKQGNKNSSL </w:t>
        <w:br/>
        <w:t>Bm1_46940       : FVKKERT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D----------------PKEI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IFVK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I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P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V--------------ERSPK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KM </w:t>
        <w:br/>
        <w:t>Bm1_24705       : LTIHQQ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P----------------IIQTLMRKILN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CQT---------AVLDAFNRESTSENP </w:t>
        <w:br/>
        <w:t>Bm1_04635       : LSEIQQ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------------KLEVNEQN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F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E-------------EYDLL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RE </w:t>
        <w:br/>
        <w:t>Gossypium       : FTEEQE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----------------NAA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FL--------------RDSNV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QN </w:t>
        <w:br/>
        <w:t>Malus           : FTEEQE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----------------NAA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QK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FL--------------RDSDI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N </w:t>
        <w:br/>
        <w:t>Glycine         : FSEEQE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----------------NSG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QK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FL--------------RDSTV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QN </w:t>
        <w:br/>
        <w:t>Alnus           : FTEEQEA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P----------------NAG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QK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FL--------------RDSNV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RN </w:t>
        <w:br/>
        <w:t>Citrus          : FTEEQE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----------------NSGELALK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FL--------------KDSDI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QN </w:t>
        <w:br/>
        <w:t>Nemvec141000032 : -SEAQKY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P----------------QKQT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YQN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EF-------------KSLSY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A </w:t>
        <w:br/>
        <w:t>Nemvec3000224   : -STRRK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P----------------VKIT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V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DT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NF-------------KGKEL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NS </w:t>
        <w:br/>
        <w:t>Nemvec50000067  : -DAKET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D----------------RQV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EF-------------RNISN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ES </w:t>
        <w:br/>
        <w:t>Nemvec7000121   : -TERQI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T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P----------------SQKKTAMI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L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V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-F-------------HTENEG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QD </w:t>
        <w:br/>
        <w:t>Nemvec76000030  : -TETQKY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----------------NKG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EF------------REYSTL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S </w:t>
        <w:br/>
        <w:t>Paragonimus1    : MAPLTQA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GVV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PFLASDA----------KKV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YIQ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L-------------HGLTI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FQS </w:t>
        <w:br/>
        <w:t>Paragonimus2    : MAVLTQG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SLLA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PRME-------------NLE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YIS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L-------------QGLTL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MQS </w:t>
        <w:br/>
        <w:t>Clonorchis      : MAPLSK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PLVSTTE----------QRT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YIQ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M-------------QGLTK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AS </w:t>
        <w:br/>
        <w:t>Isoparorchis    : -MVLTKDEFDSLLH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PKIDTEE----------HRM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YIKK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L-------------QEATPA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MAQ </w:t>
        <w:br/>
        <w:t>Paramphistomum  : -MTLTKHEQDILL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PHVDTPA----------HIV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YISH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L-------------EGHTI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MQS </w:t>
        <w:br/>
        <w:t>Schistosoma     : MAAVTQS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HLIT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PHVDTEA----------HKL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CFLK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YICK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L-------------QGLDA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QS </w:t>
        <w:br/>
        <w:t>Pseadoterranova : HSVRDHCMNS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DKE--------------HQK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R-------------ENFTK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D </w:t>
        <w:br/>
        <w:t>Heterorhabditis : SIEDVKMHC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IGTGE------------KEL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Y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KNYS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S </w:t>
        <w:br/>
        <w:t>Mermis_Eye      : -MVVNL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QL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-----------------INEF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K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S-------------EAIKP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TC </w:t>
        <w:br/>
        <w:t>Mermis_Body     : -MVVNL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QL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-----------------INEI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K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S-------------ENIKP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AS </w:t>
        <w:br/>
        <w:t>Toxoperient     : SAETKRELCM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GTGD------------HAK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R-------------ENYTA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D </w:t>
        <w:br/>
        <w:t>GRP00348_1      : ANLSPISANAREIIQFCFDN--------------PHN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IC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-----------AYSMGK </w:t>
        <w:br/>
        <w:t>ACP03829_1      : --------T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VAGLGKTP------------D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ACP01487_2      : 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VAIFPGP----------------KEVQNA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A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ACP00369_1      : FTNEEK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P----------------HKQ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KM-------------KFVNSKPDKKA </w:t>
        <w:br/>
        <w:t>ALP00043_1      : --RDIATTY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CGTCQ------------KTIA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N-------------ENLTG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N </w:t>
        <w:br/>
        <w:t>AscarisMb       : ----MATAC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CGTCE------------KTIA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N-------------ENLTGA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S </w:t>
        <w:br/>
        <w:t>AscarisHb       : -ANKTRELCM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HAKVDTSN------------EAR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R-------------EEYTA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D </w:t>
        <w:br/>
        <w:t>Syng_Intracell  : TPCEVK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YAPIGKTP------------EE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Syng_Cuticul    : AAADVK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V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----------------GND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F-------------ET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ASP00019_1      : RELCMKSLEHAKVDTSN-----------------EAR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R-------------EEYTA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D </w:t>
        <w:br/>
        <w:t>ASP00780_1      : SLAEVKASCM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KARIGTDE------------GAI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RS </w:t>
        <w:br/>
        <w:t>ASP17423_1      : ------N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AQCGTCD----------------KAI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N-------------ENLTGA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S </w:t>
        <w:br/>
        <w:t>AYP02881_1      : LSFSQK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P----------------QAPGLFRK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VS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KA-----------LCVDAFNKDEENI </w:t>
        <w:br/>
        <w:t>AYP03578_1      : APADVKKHT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VAGLGKTP------------D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AYP00272_1      : APADVKKHT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VAGLGKTP------------D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AYP01816_1      : APADVRRHT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----------------MKE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NA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S </w:t>
        <w:br/>
        <w:t>AYP00544_1      : APADVRKHT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V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----------------MKE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N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S </w:t>
        <w:br/>
        <w:t>DIP00455_1      : LSKSQR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ATMSN--------------AREQ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A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K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L--------------QKIPE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YD </w:t>
        <w:br/>
        <w:t>HCP00759_3      : -MADVKKAC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RTP------------AET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HCP00759_2      : -MADVKKAC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RTP------------AET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HCP00759_1      : -MADVKKAC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KTP------------AET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HCP00786_1      : -MADVKKACM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KTP------------AE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HCP13111_1      : SPEDFPKNAVAALEHAPLGTAP------------EKD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GA-------------ESITP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DKS </w:t>
        <w:br/>
        <w:t>HCP00770_1      : GPEDVRKNSL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HCP00770_3      : GPEDVRKNSL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HCP00208_1      : SPEDVKKNAVAALEHAPLGTTP------------EKD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GA-------------ESITP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DKS </w:t>
        <w:br/>
        <w:t>HCP00202_4      : GSRRVKKNAV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TTP------------D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T </w:t>
        <w:br/>
        <w:t>HCP00208_2      : SPEDIKKNAVAALEHAPLGTTP------------EKD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GA-------------ESITP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DKS </w:t>
        <w:br/>
        <w:t>HCP01314_3      : SPEEVKKNAV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TTP------------E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T </w:t>
        <w:br/>
        <w:t>HCP00202_3      : APEDVKKNAV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TTP------------D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T </w:t>
        <w:br/>
        <w:t>HCP00333_2      : APEDVKKNAV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TTP------------D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T </w:t>
        <w:br/>
        <w:t>HCP00202_2      : LQKKSKR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FQSGTDFL-----------E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T </w:t>
        <w:br/>
        <w:t>HCP00202_1      : SRRCQKERCSLLX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TTP------------D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T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T </w:t>
        <w:br/>
        <w:t>HCP00770_2      : GPEDVRKNSL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HS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HCP00202_5      : APEDVKKNAV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TTP------------D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F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T </w:t>
        <w:br/>
        <w:t>HCP02815_1      : SDADVKKNFLAALESAPLGSTP------------E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N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HCP08501_1      : -MADVRKACF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TTP------------KDQQ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C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G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HGP06223_2      : TREEIQAVCV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IGVGE------------EEL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YEA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MJP04640_1      : KRLEIQSLC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IGTGP------------EEK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Y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MIP00586_2      : KRLEIQSLC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IGTGP------------EEK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Y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MHP02564_2      : KRLEIKSLC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IGTGL------------EEK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NAP00088_1      : RIRHEKKHT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KTP------------D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Nippo_Body      : -MADVKKNCL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LAPISKA-------------QQAQ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Nippo_cuticul   : --ADVKKHTV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R--------------DKA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G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NBP00095_1      : -MADVKKHCL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KTP------------DKM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NBP00124_1      : SPADVKKNA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K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NBP00197_1      : SPADVKKHTV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R--------------DKA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H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G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NBP00328_1      : SPADVKKHTV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GR--------------DKA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H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FS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OOP00190_2      : -----RRTAW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OOP00190_1      : GPEDVKKNSL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OOP03513_1      : -----------VSESRTTRKEL------------AET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OOP03348_2      : SDEDVRKNFLAALESAP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OOP03092_2      : -------------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KTP------------AEI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OOP00214_1      : --LISNSRPL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X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KTP------------AE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PTP03438_1      : MSVEGK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VGNDA------------TGQ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FA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H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GS </w:t>
        <w:br/>
        <w:t>OVP00634_1      : GTKAKC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ES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NCD--------------AAK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S </w:t>
        <w:br/>
        <w:t>OVP04040_1      : SHSGTKAKCLKVMNESGRVGNCD-----------AAK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NS </w:t>
        <w:br/>
        <w:t>SSP04654_1      : NCKGIV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KDKS------------VKEVFYNT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SVYEYA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P----------------SCPS-----------INEHRPKCTAHSH </w:t>
        <w:br/>
        <w:t>SSP00231_1      : KLKKLPFISLEVLRLGGEHGAIPHG--KDFYKLXVIVKICIYILX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YTP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AS </w:t>
        <w:br/>
        <w:t>SSP02226_1      : DSTEVKKVA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DDEH------------GAIP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YTP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AS </w:t>
        <w:br/>
        <w:t>Trichostrongylu : ---EIRKDALSAL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STP------------EKL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H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T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KS </w:t>
        <w:br/>
        <w:t>SSP04285_1      : -RNSTK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HQ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IRSWNKSQKT-------GLDN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M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DQ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M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L--------------QGIPL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YK </w:t>
        <w:br/>
        <w:t>Toxocara        : ----MATAC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SAQCGTCD------------KAI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N-------------ENLTGA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S </w:t>
        <w:br/>
        <w:t>TCP00537_1      : SAESPRELCM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GTGD------------HAK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R-------------ENYTA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D </w:t>
        <w:br/>
        <w:t>TDP00173_1      : -MADVKKAC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RGP------------AE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0009_2      : ---DVKKAC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RTP------------AET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0009_1      : -MADVKKAC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KTP------------AET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0127_1      : -MADVKKACL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KTP------------AET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0084_1      : -MADVKKHCM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RAP------------EQ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N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0032_1      : -MADVKKACM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LGRTP------------AE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P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0008_1      : GPEDVRKNSL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0008_4      : GPEDVRKNSL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0008_2      : GPEDVRKNSL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0008_3      : GPEDVRKNSLAAL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GTTP------------EK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1113_2      : SDADVKKNFLAALESAPLGSTP------------E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DP01113_1      : SDADVKKNFLAALESAPLGSTP------------EK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S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TMP01615_1      : QVFTNMT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QLN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P-----------------NP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EYSK----------------LFGM-------------DKINPA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GM </w:t>
        <w:br/>
        <w:t>TVP00688_1      : TYASSA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QVA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V-----------------NE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FHK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Q-------------HAPEG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HN </w:t>
        <w:br/>
        <w:t>TMP00180_1      : TYASSA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QV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V-----------------NE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FHK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Q-------------HAPEG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HN </w:t>
        <w:br/>
        <w:t>TVP00077_1      : ------T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QLN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VN-----------------A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L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DYSK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GM-------------DKINPA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GM </w:t>
        <w:br/>
        <w:t>XIP00721_1      : MASQHQ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QM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-----------------NPQNATA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H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F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TMDP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AS </w:t>
        <w:br/>
        <w:t>ZPP00218_1      : XKDLXK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ALI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ED----------------EV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A-------------EKFTA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S </w:t>
        <w:br/>
        <w:t>MIP00306_1      : --MVNG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QIQQFKL-----------------GKDAAAD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YS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A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GV-------------------DPETV </w:t>
        <w:br/>
        <w:t>RSP00034_1      : SMGVNT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QV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L-----------------SK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D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QHS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DA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GI-------------------DPDAV </w:t>
        <w:br/>
        <w:t>OVP06929_1      : LTLSQRN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CMDKAKD-------------------DIAER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KRE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-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EA---------------------LSE </w:t>
        <w:br/>
        <w:t>GRP00115_1      : FTPKAQ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MVN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QKHVQQL---------KMGKPAAID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HS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A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GI-------------------EPDAV </w:t>
        <w:br/>
        <w:t>MAP00909_1      : LTPQQV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S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K---------------GLYDVIRR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--------------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NN-------YLDNQQQKNIGGTSNNK </w:t>
        <w:br/>
        <w:t>HGP00385_1      : REEIQAV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SLKQLKIGAGE-------------AEFP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Y----------------LXGA-------------EKLEA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QKL </w:t>
        <w:br/>
        <w:t xml:space="preserve">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</w:t>
        <w:br/>
        <w:t xml:space="preserve">helices         : eeEeeEEeeEEeeEeeEEe-----------------------------------FffFfffFFfggg------------------G----------ggggG </w:t>
        <w:br/>
        <w:t xml:space="preserve">                : --|--||--||--|--||------------------------------------|--|---||----------------------|--------------| </w:t>
        <w:br/>
        <w:t>ZK637.13  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VY------------------------TNEEVFK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Y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687   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VF------------------------TNEEVFK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Y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ZK63    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VY------------------------TNEEVFK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Y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F49E2.4 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QA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GFCPISSVFDMA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Y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NFGAD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16082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QA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GFCPISSVYDMA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Y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NFGAD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F49   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QA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GFCPISSVYDMA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Y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NFGAD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52A11.2        : P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GHILRFY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GTSENLTGAW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QGFLEQNQNQ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EKNYFEIVI </w:t>
        <w:br/>
        <w:t>CBG03023        : P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GHILRFY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GTSENLTGAWQ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FLEQNQNQ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EKNYFEVVI </w:t>
        <w:br/>
        <w:t>CRC52           : P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GHILRFY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GTSENLTGAWQ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FLEQNQNQ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EKNYFEVVI </w:t>
        <w:br/>
        <w:t>C28F5.2         : ATMEVHIKLTTKFF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DETEFV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LAKGSN---------------F----------SS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13047        : ATLEVHIKLTTKFF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DENEFV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LAKGSN---------------F----------SS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C28           : ATMEVHIKLTTKFF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DENEFV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LAKGSN---------------F----------SS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W01C9.5         : RTVADHA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D----------------------------VDS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CLKHESG---------------F----------STQ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0571        : RTVADHA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D----------------------------VDS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LQRDTG---------------F----------SSL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W01           : RTVADHA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D----------------------------VDS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LKHENG---------------F----------STQ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29F5.7         : LSSTIQAFFYKL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Y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D----------------------------QVREAC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F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SRGFNSH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2622        : LSSTIQAFFYKL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Y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D----------------------------QVREAC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F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SRGFNSH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C29           : LSSTIQAFFYKL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Y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D----------------------------QVRDAC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F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SRGFNSH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F19H6.2         : 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HALVYTK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YPGKLEVYF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MQGRG----------------F----------EPG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0138        : 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HALVYTK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YPGKLEVYF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MQGRG----------------F----------EPG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F19H6.2       : 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HALVYTK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YPGKLEVYF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MQGRG----------------F----------EPG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R01E6.6         : NNRLKQLV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HIHDA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ESVSK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ELKQYG----------------F-------KPDFWVAV </w:t>
        <w:br/>
        <w:t>CBG07422        : NNRLKILV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HIHDS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ELVSK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ELKQYG----------------F-------KPDFWVAV </w:t>
        <w:br/>
        <w:t>CRR01           : NNRLKQLVE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HIHDA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ESVSK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ELKQYG----------------F-------KPDFWVAV </w:t>
        <w:br/>
        <w:t>F46C8.7         : STLRDHSK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F------------------DVEKSKRTDTSSENDPR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ILKPY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AGN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16720        : STLRDHSK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F------------------DVEKSKRSDTGTENDPR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ILKPY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AGN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F46           : STLRDHSK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F------------------DIEKSKRTDTGTENDPR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ILKPY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AGN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R13A1.8         : HPVRRHARLFTS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DELEAQVAP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RPD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TPHMTEENV </w:t>
        <w:br/>
        <w:t>CBG05809        : HPVRRHARLFT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DELEAQVAP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RPD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TPHMTEENV </w:t>
        <w:br/>
        <w:t>CRR13           : HPVRRHARLFT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DELEAQVAP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RPD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TPHMTEENV </w:t>
        <w:br/>
        <w:t>C06H2.5         : CDLNSHT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HQPAKIVLAKC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MNEKCCG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23115        : CDLNSHA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QQPAKIVLAKC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MNEKCCG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C06H2.5       : CDLNSHA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HQPAKIVLAKCQ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MNEKCCG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26C6.7         : NFIKAHC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HLDNVTG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VLRGE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G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11881        : NFIKAHC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HLDNVTG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VLRGE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G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C26C6.7       : NFIKAHC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HLDNVT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VLRGE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G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F52A8.4 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QAL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YHMERTE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FADRG----------------F----------KHE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11915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QAL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YHMERTE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FADRG----------------F----------KHE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F52   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QAL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YHMERTE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KFADRG----------------F----------KHE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22C1.2         : STLDYHNL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EPDKISKLCQ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YRRSKGMK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D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8252        : STLDYHNI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EPDKISKMCQ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YRRSKGMK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D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T22           : STLDYHNI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EPDKISKLCQ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YRRSKGMK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D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18C4.1         : 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HHC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AL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N-----------------------KDDKSGMRR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H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FYDACEPH--------------F------------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9371        : 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HHC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AL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N-----------------------KDDRNGMRR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H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FYDACEPH--------------F------------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C18C4.1       : 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HHC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AL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N-----------------------KDDRNGMRR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H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FYDACEPH--------------F------------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R11H6.3         : ATLRDHTH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EKEPAKIL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YLKRYG----------------F----------KSS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4577        : ATLRDHTH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EQEPAKILD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YLKRYG----------------F----------KSS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R11           : ATLRDHTH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EQEPAKIL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YLKRYG----------------F----------KSS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23H5.2         : KEIEFHA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NPETLNPLC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LSESRG---------------F----------RTH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10551        : KEIEFHG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NPESLNPLC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LSESRG---------------F----------RTH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C23           : KEIEFHA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NPESLNPLC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LSESRG---------------F----------RTH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24799        : P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VAA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F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EEKPGDVQTAC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M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K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SGMNVS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T06           : P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MAL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IF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EEKPGDVQTAC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M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K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SGMTAT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06A1.3         : P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IAA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F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EEKPGDVQTAC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M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K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SGMDGT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Y17G7B.6        : KTEYDHCK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IF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ENINEQLT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QMAESG----------------F----------TGAMI </w:t>
        <w:br/>
        <w:t>CBG21021        : KTEHDHCK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IF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NINEQLN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QMAESG----------------F----------TGAMI </w:t>
        <w:br/>
        <w:t>CRY17           : KTEHDHCK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IF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NINEQLT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QMAESG----------------F----------TGAMI </w:t>
        <w:br/>
        <w:t>Y57G7A.9        : ADRISQFFH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D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ELKKACY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YSKQQ----------------F----------KMS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7112        : ADRISQFFH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D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ELKKSCY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YSKKQ----------------F----------KIS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Y57           : ADRISQFFH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D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ELKKCCY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YSKKQ----------------F----------KIS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Y15E3A.2        : ETENRHV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S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ENLETGVKP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G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GK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7681        : ETEQRHI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S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DNLEEGLKP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G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NFR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GP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Y15           : ETENRHIK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EDLEASVKP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G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GK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Y58A7A.6        : 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HA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QDNFDQAQ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L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RT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8670        : 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HAA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QDNFEQAQ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L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RT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Y58           : 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HA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QDNFEQAQ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L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RT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18C4.9         : ERLKKHAQLFTV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SPSATVA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WPTRNQ----------------Y------GCPFHAHLL </w:t>
        <w:br/>
        <w:t>CBG09371        : RLKAEHAQLFTV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SPSATVA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WHVKNQ----------------Y------GCPFHAHLM </w:t>
        <w:br/>
        <w:t>CRC18C4.9       : ERLKRHAQLFTV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SPSATVA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WPVKNQ----------------Y------GCPFHAHLM </w:t>
        <w:br/>
        <w:t>R90.5           : DCSVMHCRV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DNDHARIT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LKAE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SSA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9511        : DCSMMHCRV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DADHSRVT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LKAE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SSA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R90.5         : DCSMMHCRV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DTDHYRVTS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LKAE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SSA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36E8.2         : NLSKGQRYENSQ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VENIMDIDEINRISE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N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QFRANG----------------F---------KPDFFA </w:t>
        <w:br/>
        <w:t>CBG03635        : KLTKKQRYENSS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VDNLTDIDEINRLAE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N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QFRANG----------------F---------KPDFFA </w:t>
        <w:br/>
        <w:t>CRC36           : NLSKAQRYENSN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VESLTDIDEINRISE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N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QFRLYG----------------F---------KPDFFA </w:t>
        <w:br/>
        <w:t>Y75B7AL.1       : 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IG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QNNQPESYIVM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DK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VFTSS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6424        : 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IG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G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RTNQAESYIIM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DK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VFSSS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Y75           : 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IG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G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QSNQAESYIIM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DKQ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VFSSS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F35B12.8        : 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HVGKFQR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SKGVESSDQIV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NVRTMS----------------F----------TA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23302        : 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HVGKFQR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SKGVESSDQIV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NVRTMS----------------F----------TA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F35B12.8      : 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HVGKFQR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SKGVESSDQIVE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NVRTMS----------------F----------TA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F21A3.6         : VELRRHASV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RDEEALG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W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QRNHV </w:t>
        <w:br/>
        <w:t>CBG18593        : VELRRHASV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RDEEELR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W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QRNHV </w:t>
        <w:br/>
        <w:t>CRF21A3.6       : VELRRHASV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RDEEELR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W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QRNHV </w:t>
        <w:br/>
        <w:t>C06E4.7         : KRARSVAD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CFF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MDANYVEEIQDLSL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M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M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WFQAE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5824        : SRARSVAD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CFF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MDHNYIEEIQDLSL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M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M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WFQAE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C06E4.7       : KRARSVAD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CFF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MDTNYVEEIQDLSL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M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M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WFQAE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F56C4.3         : 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FQAM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HLTSLD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LEVNGK---------------F----------RSY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04428        : 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FQAM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HLTSLD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LEVNGK---------------F----------RSY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F56           : 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FQAM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HLTSLD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LEVNGK---------------F----------RSY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R102.9          : 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QA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--GFC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AYRIGQ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H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G17640        : 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QS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--GFC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AYRIGQ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H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R102          : 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LQS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--GFC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AYRIGQ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H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09H10.8        : 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ILI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KCDP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-SFRLGARH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MNEGNDNC--------------F----------WAPFA </w:t>
        <w:br/>
        <w:t>CBG02965        : 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ILI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KCDP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-SFRLGARH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MNEGNDNC--------------Y----------WAPFA </w:t>
        <w:br/>
        <w:t>CRC09           : 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ILI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KCDP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-SFRLGARH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MNEGNDNC--------------Y----------WAPFA </w:t>
        <w:br/>
        <w:t>Y22D7AR.5       : 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FHAV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EDPAQLDAVFL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HEEQ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GFSAH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B_Y22          : SNEFIFHAVRFL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STMSH-----------------------LDDPSQLDAVFL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HEEQ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GFSAH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R_Y22          : 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FHAV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DPSQLDAVFL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HEEQ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GFSAH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27.56         : F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HC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K------------------------DDIVSLTR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H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FFYDAY-----------------------------EPHL </w:t>
        <w:br/>
        <w:t>Pp42.55         : DCTAMHSRV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DADHAKLT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PLRQE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AIA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10.104        : EFVKAHC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NLDNMN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MTRG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G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94.7          : 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IAN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LDGAPDTCLQM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SRNIK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SS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50.31         : LSSFCTHSRFSNRR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SPDGLEPLF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HQEQLG---------------F----------RPH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106.6         : 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HAANFAL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PDNVDSCC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LRDRG----------------F----------DSI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68.42         : NKIKAVHH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PK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DETQMRITC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FVSRG----------------F----------NSA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14.29 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QA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GYCPVTSIYDMAH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I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YRGVN-----------------F----------GAD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84.53         : ASLRDHAKI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DTEKAKRTDTGSNLDP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PLRPY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GI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68.66         : V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NLY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DFFT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TQ-----------------------HLDDDLTVDCA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FVGQG----------------F----------NSA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168.42        : T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QAL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IDGDKSEP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QYASRG----------------F----------KAS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326.1         : 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QAL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DLVKLE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HYLPAG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SV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2.166         : 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QAL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NIEKLER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HYLPVW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E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2.164         : T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QAL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PHLKGLDM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YLSNA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KPL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82.11         : 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QAL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EDATALEL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HYLPPR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VK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360.2         : EEKQQYV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MDSEFVQKTGF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LRTKG----------------F----------KP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14.30   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TY------------------------ANQEVFK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Y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38.62         : 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HALVYTKTF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EFPEKLEHHF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QYQGRG----------------F----------DPS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5.100         : EMLKQHSLVYTK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EFPHYLEQHF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QYQGRG----------------F----------DPSW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277_1         : PKLGGHVARFTDLF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GVSENLTGAW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AFLEQNFNQ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KN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43.86         : ATLDEHIKLAAKFF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F------------------------DDEEEFR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-LARSCN--------------F----------GGE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94.50         : CDLAAHL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LF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A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NQPAKQAETRCY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NMTEK-----------------C----------AGN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p137.9         : DGLKNHASV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DDATLG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M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W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KKYHL </w:t>
        <w:br/>
        <w:t>Pp38.51         : TVKLKELV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VRI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ASMCRN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LKSAG----------------F----------KP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37235       : 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PSSAA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DDLKAFDP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LESSSG---------------F----------RLY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31825       : SAELRDYLN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KVH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------EEMSR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PLKKYG----------------F----------KP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41355       : SVLRNFAHTX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NNEQMPY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H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QMHHM </w:t>
        <w:br/>
        <w:t>Bm1_13755       : EQRCELA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MDRAAVQRISE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QYRSSG----------------F----------RP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27145       : EQSTELV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TNSEKIRQISSKY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SWG------------------F----------KA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17795       : YDVKEHA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F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HSSIKVVQDRCM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NTCENS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SS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02240       : SFNKAHA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ENLESMS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T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LARRQ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SKE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33065       : ATPRDHAK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Y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EVNDKERNDTGSDYDPF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LRPYG----------------F----------TGN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21435       : 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HAIVFTKSF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---AYKEKLEQHF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LQGRG----------------F----------DPG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50430       : I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LNR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Y------------------------DDPETFRAYAR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R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46940       : PKLGGHIVRFTD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X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GYTENLIGAWQLAR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QSFLE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NQNEEKN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24705       : GTLEEHV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FF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NA------------------------QDEENMS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C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LTQCS----------------F----------SA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Bm1_04635       : HSIFRQMRLFTN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D-----------------------NELETEIAP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YKFAAEY----------------F----------NEGTV </w:t>
        <w:br/>
        <w:t>Gossypium       : TKLKPHAM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VMTCESAV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RKAGKVTVRE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Y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VDE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Malus           : PKLKPHAM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VMTCESAV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RKAGKVTVRE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S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VDE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Glycine         : PKLKPHAV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VMTCDSAV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RKAGKVTVRE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RT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ANE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lnus           : PKLKSHAM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LMTCESAV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RKAGKVTVRE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H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VDE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itrus          : PKLKPHAT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VMTCESAV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-----------RKAGKVTVRE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Y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ADE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emvec141000032 : NALHGHA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------------------------DVMSFS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RA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KPSYL </w:t>
        <w:br/>
        <w:t>Nemvec3000224   : RSLYLHA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------------------------DAETFES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PW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KD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emvec50000067  : PALYGHA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------------------------NVQVYS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RQ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SEEQL </w:t>
        <w:br/>
        <w:t>Nemvec7000121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FQSR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------------------------DISLLVM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V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TKFK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KPE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emvec76000030  : RSLQGHT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------------------------DGHALM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RQ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KPTVSNL </w:t>
        <w:br/>
        <w:t>Paragonimus1    : EGIKYYAR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D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AAK------------------------DDELQK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H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Q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KQ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aragonimus2    : EGIKYYGR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AAN------------------------ASELEA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NSKD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R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SA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Clonorchis      : EGIKYYGQTFAD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CASD------------------------DGKLEA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TR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KQ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Isoparorchis    : DGAKYYA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STD-----------------------EATLNTAIARTATKD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PR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SGA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aramphistomum  : DGIKHYAR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N------------------------DAEVKKIAAQ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TKD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Schistosoma     : EGIKYYART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FV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AAN------------------------KCELDKLCLEEAIL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RP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EK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seadoterranova : 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H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SSYDDEP------------------------TFDY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DDIH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QE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eterorhabditis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------------------------MPVFRAYARETV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Mermis_Eye      : 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ADKPQ------------------------LFD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IKG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YD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Mermis_Body     : A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ADKLQ------------------------LFEP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FKG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YD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oxoperient     : 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ME------------------------TFNAYSH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DHVE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AS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GRP00348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QMTG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IEM------------------------VERLSR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LKCFG----------------F----------KP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CP03829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G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EPVFRAFCRDT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V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CP01487_2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FDD------------------------EPTFRAYARETV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CP00369_1      : C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FQA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L------------------------PALDP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LGVNGK---------------F----------RTY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LP00043_1      : D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HLEND------------------------PPSFKAYA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MSVH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scarisMb       : D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HLENDPA------------------------SFKAYA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P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MSVH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scarisHb       : P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TYDDRE------------------------TFNAYT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DHVH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P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Syng_Intracell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FDDEQ------------------------TFRAYARETV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Syng_Cuticul    : 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LGN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EPVFR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NIA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SP00019_1      : P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TYDDRE------------------------TFNAYT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DHVH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PE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SP00780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D------------------------PDTFKAYARETV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-QFK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SP17423_1      : 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QG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HLEND------------------------PSSFNAYC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ANVH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YP02881_1      : ATMDVHI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FFD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------------------------EAECT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LARTCG---------------F----------TSD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YP03578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EEVFRAFCRD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V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YP00272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G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DAVFRAFCRDT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YP01816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LGH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FDN------------------------EPVFRAFTG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N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T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AYP00544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LGH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FDN------------------------EPVFRAFTG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T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V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DIP00455_1      : P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HAIVFTKSF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------------------------YREKLEQHF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FQGRG----------------F----------DPG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759_3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LYDN------------------------DMVFRGF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759_2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LYDN------------------------DMVFRGF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759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LYDN------------------------DMVFRGF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786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TYDN------------------------DMVFRSL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R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13111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QGT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DAVFR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H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KR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770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QG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770_3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QG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208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QGT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DAVFR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H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KR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202_4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G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DMVFR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KE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208_2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QGT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DAVFR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H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DKR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1314_3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A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DMVFR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KE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202_3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G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FDN------------------------DMVFR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KE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333_2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G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FDN------------------------DMVFR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KE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202_2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A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DMVFR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KE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202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G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DMVFR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KE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770_2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QG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0202_5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KQGG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FDN------------------------DMVFR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KE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2815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QG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CP08501_1      : DRLQKIG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IYDNPX----------------------EMVFRAFCR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HGP06223_2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VYSN------------------------EMLFN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TV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MJP04640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TARVYAD------------------------EMVFES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MIP00586_2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TARVYAD------------------------EMVFDS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MHP02564_2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TARVYSD------------------------EMVFDS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EPG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AP00088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EEVFRAYCRDHT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K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H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ippo_Body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GS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FDN------------------------EDVFRAFCRET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ippo_cuticul   : 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VYDN------------------------QAVFH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BP00095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LGN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------------------------EDVFRAFCRDT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BP00124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GT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EDV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T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BP00197_1      : 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G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QEVFHG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NBP00328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G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N------------------------EAVFDG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A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OOP00190_2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QG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OOP00190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QG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OOP03513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LYDN------------------------DMVFRGF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OOP03348_2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QG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OOP03092_2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LYDN------------------------DMVFRGF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OOP00214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TYDN------------------------EMVFRSL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R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PTP03438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------------------------PEVFK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OVP00634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YDD------------------------SETFKAYARETV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RT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OVP04040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YDD------------------------SETFKAYARETV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RT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SSP04654_1      : CGLREHIH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E-----------------------PQYII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IF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NLKQYG----------------F----------RS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SSP00231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V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AYDD------------------------QPTFL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E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SSP02226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V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AYDD------------------------QPTFL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TI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EE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richostrongylu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LGN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A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T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SSP04285_1      : K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NHAMTFTR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F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N------------------------LDVLCSYCY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FAKRG----------------F----------KMS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oxocara        : 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QG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HLEND------------------------PSSFNAYC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ANVH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CP00537_1      : E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D------------------------METFNAYSH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-RDHVE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AS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173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LYDN------------------------EMVFRAF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T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009_2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LYDN------------------------DMVFRGF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009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LYDN------------------------DMVFRGF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127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LYDN------------------------DMVFRGF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R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084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GT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FDN------------------------EMVFRAFCRETI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RD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032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QG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FANTYDN------------------------DMVFRSLC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GR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008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QG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008_4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QG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008_2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QG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0008_3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VQG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-G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1113_2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QG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DP01113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QG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TYDN------------------------EMIFR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ERG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MP01615_1      : 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LGE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ADN------------------------EEALKN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FMMN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Y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GAKEL </w:t>
        <w:br/>
        <w:t>TVP00688_1      : 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LGK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F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CED------------------------EEKLK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LD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PRH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GLT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TMP00180_1      : 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TLGK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FK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CED------------------------EEKLK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LD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PRH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GLTEL </w:t>
        <w:br/>
        <w:t>TVP00077_1      : 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QLGQ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LASN------------------------EEALKM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QFMLN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YN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GAKEL </w:t>
        <w:br/>
        <w:t>XIP00721_1      : 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IWSN------------------------PPIYD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K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FKG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GYP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ZPP00218_1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H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TYDD------------------------EMTFKAYARETVN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K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DPP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MIP00306_1      : GRSQRYIM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PEQVK----------------------DERSWRSSLSNVKE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SDSD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LS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RSP00034_1      : PKSARYIMMANN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LPKNFN----------------------EERDWRSALSNFKE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SDSD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L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OVP06929_1      : EERIELA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G------------------------ANVQRISE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QYRTFG----------------F----------RPD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GRP00115_1      : GRSQRYVML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MPTNL----------------------ADDRSWRSALSNFKE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SDAD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--PLK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>MAP00909_1      : CGVMEHTRF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DN--------------------------EGIEC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G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PCYGYFN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NVTQL </w:t>
        <w:br/>
        <w:t>HGP00385_1      : VPLEKQG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KQ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VDS------------------------NGMFSSAQGRETANS</w:t>
      </w:r>
      <w:r>
        <w:rPr>
          <w:rFonts w:cs="Courier" w:ascii="Courier" w:hAnsi="Courier"/>
          <w:color w:val="FFFFFF"/>
          <w:sz w:val="12"/>
          <w:szCs w:val="12"/>
          <w:highlight w:val="red"/>
        </w:rPr>
        <w:t>H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Q---------------------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--------KREP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 </w:t>
        <w:br/>
        <w:t xml:space="preserve">                                                                               H                                        </w:t>
        <w:br/>
        <w:t xml:space="preserve">                                                                                                                 </w:t>
        <w:br/>
        <w:t xml:space="preserve">helices         : ggGggGGGgGGggg--------------------------------------------hhhhhhHHhhHHhhHhhhHhhhhhhh----- </w:t>
        <w:br/>
        <w:t xml:space="preserve">residus         : --|--|||-||-----------------------------------------------------||--||--|---|------------ </w:t>
        <w:br/>
        <w:t>ZK637.13        : 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VFT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VGC-----------------------------------------LNDQ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EFNAESQTHLKNSNLPHV </w:t>
        <w:br/>
        <w:t>CBG0687         : 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VFT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TGS-----------------------------------------LNDQ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EFNAECQVHLKNSNLPYV </w:t>
        <w:br/>
        <w:t>CRZK63          : 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TVFT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STGS-----------------------------------------LTDQ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EFNAECQEHLKNSNLPYV </w:t>
        <w:br/>
        <w:t>F49E2.4         : L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VT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GTTDSS--KEKE-D-TNSNGTANGKVDTDASLIPIADINNVYSGENCLARL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FLEEAMRNC </w:t>
        <w:br/>
        <w:t>CBG16082        : L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VT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GATDSS--KEKDKDETNSNGTANGKVDTEANPIPIADINNVYSGENCLARL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FLEEAMRNC </w:t>
        <w:br/>
        <w:t>CRF49           : L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VT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GATDSS--KEK--DETNSNGTANGKVDTDTNLIPIADANNVYSGENCLARL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FLEEAMRNC </w:t>
        <w:br/>
        <w:t>C52A11.2        : 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RLIP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EQE-----------------------LPSSEGKENKKVRFAQNYTTSQITD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FLN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TDSFELERAKQK </w:t>
        <w:br/>
        <w:t>CBG03023        : 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RLIP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EQE-----------------------LPPAEGKEQKKVRFAQNYTTSQIAD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FLN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TDSFELERAKQK </w:t>
        <w:br/>
        <w:t>CRC52           : 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RLIP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GEQE-----------------------LPPAEGKEHKKVRFAQNYTTSQIAD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FLN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TDAFELERAKQK </w:t>
        <w:br/>
        <w:t>C28F5.2         : ERLGEIAM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SHEV---------------------------------------VTKTREA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GGFEGERQHRK </w:t>
        <w:br/>
        <w:t>CBG13047        : ERLGEIAM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SHEV---------------------------------------VTKTREA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GGFEGELRQHR </w:t>
        <w:br/>
        <w:t>CRC28           : ERLGEIAM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SHEV---------------------------------------VTKTREA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GGFEGELRQHR </w:t>
        <w:br/>
        <w:t>W01C9.5   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IMV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QDG---------------------------------------VKQSKET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CSFI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FDAQVRQFR </w:t>
        <w:br/>
        <w:t>CBG00571  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IMV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QDG---------------------------------------VKQSKEAT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CSFI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FDAQVRQFR </w:t>
        <w:br/>
        <w:t>CRW01           : 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IMV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QDG---------------------------------------VKQSKET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CSFI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FDAQVRQFR </w:t>
        <w:br/>
        <w:t>C29F5.7         : 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VCMA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ETLS----------------------------------AYIPDEDKRNEMI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H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NGYSDRRKQQL </w:t>
        <w:br/>
        <w:t>CBG02622        : 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VCMA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ETLS----------------------------------SYMIEEDKKNEMI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H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NGYSDRRKQQL </w:t>
        <w:br/>
        <w:t>CRC29           : 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VCMA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ETLS----------------------------------SYMTEEDKKNEMI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R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H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NGYSDRRKQQL </w:t>
        <w:br/>
        <w:t>F19H6.2         : 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CMTQAAVEWEA----------------------------------------NRQRPTL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RGFDEENGKKK </w:t>
        <w:br/>
        <w:t>CBG00138        : 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CMTQAAVEWEA----------------------------------------NRQRPTL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RGFDEENGKKK </w:t>
        <w:br/>
        <w:t>CRF19H6.2       : 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CMTQAAVEWEA----------------------------------------NRQRPTL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RGFDEENGKKK </w:t>
        <w:br/>
        <w:t>R01E6.6         : ADAMTLEG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ANQ-----------------------------------------HPADTV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T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SELRRHR </w:t>
        <w:br/>
        <w:t>CBG07422        : ADAMTLEG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ANH-----------------------------------------QPADTV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SELRRHR </w:t>
        <w:br/>
        <w:t>CRR01           : ADAMTLEGV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MANH-----------------------------------------QPADTV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SELRRHR </w:t>
        <w:br/>
        <w:t>F46C8.7         : 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VMI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QEA---------------------------------------VRDLPGAG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IFT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AGFDENRKTDH </w:t>
        <w:br/>
        <w:t>CBG16720        : 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VMI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QEA---------------------------------------VRDLPGAG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IFT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AGFDENRKTDH </w:t>
        <w:br/>
        <w:t>CRF46           : 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VMI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QEA---------------------------------------VRDLPGAG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IFT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AGFDENRKTDH </w:t>
        <w:br/>
        <w:t>R13A1.8         : R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QIVC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DFLR--------------------------------------DTEATPKCAE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R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DGFDFAKLTAE </w:t>
        <w:br/>
        <w:t>CBG05809        : 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QIVC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DFLC--------------------------------------ETEATPKCAE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R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DGFDFAKLTAE </w:t>
        <w:br/>
        <w:t>CRR13           : R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QIVC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DFLR--------------------------------------ETEATPKCAE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R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DGFDFAKLTAE </w:t>
        <w:br/>
        <w:t>C06H2.5         : DQLGEAFT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VEC---------------------------------------VRSKREAVK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SGYMEEWAKKR </w:t>
        <w:br/>
        <w:t>CBG23115        : DQLGEAFTDQKVECVR-----------------------------------------SKREAVK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SGYMEEWAKKR </w:t>
        <w:br/>
        <w:t>CRC06H2.5       : DQLGEAFT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VEC---------------------------------------VRSKREAVK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SGYMEEWAKKR </w:t>
        <w:br/>
        <w:t>C26C6.7         : NTVAETIIDCTLEWGD--------------------------------------RRCRSETV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AGHHEQRKLML </w:t>
        <w:br/>
        <w:t>CBG11881        : NTVAETIIDCTLEWGD------------------------------------------RRTV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AGHHEQRKLMG </w:t>
        <w:br/>
        <w:t>CRC26C6.7       : NTVAETIIDCTLEWGD--------------------------------------RRCRSETV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AGHHEQRKLML </w:t>
        <w:br/>
        <w:t>F52A8.4         : 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DAMEF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RLS---------------------------------IMTDLDDNQKRDAV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YTTV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NGFIDGGLKGV </w:t>
        <w:br/>
        <w:t>CBG11915        : 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DAMEF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RLS---------------------------------IMTDLDDNQKKDAV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YTTV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NGFIDGGLKGV </w:t>
        <w:br/>
        <w:t>CRF52           : 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DAMEF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RLS---------------------------------TMADLDEAQKKDAV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YTTV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NGFIDGLKGVN </w:t>
        <w:br/>
        <w:t>T22C1.2         : DKLGEAIT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YQG-----------------------------------WKIHRESLRAATVLVS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FGYSRGLHVQGSRDT </w:t>
        <w:br/>
        <w:t>CBG08252        : DKLGEAIT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YQG-----------------------------------WKIHRESLRAATVLVS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FGYSRGLHVQGSRDT </w:t>
        <w:br/>
        <w:t>CRT22           : DKLGEAIT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YQG-----------------------------------WKIHRESLRAATVLVS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FGYSRGLHVQGSRET </w:t>
        <w:br/>
        <w:t>C18C4.1         : QDSLLESM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GGD----------------------------------------SLDDDIEQ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CTSL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PPGSFEYDNSK----- </w:t>
        <w:br/>
        <w:t>CBG09371        : QDCLLESM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GGD----------------------------------------ALDDEIEH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EGIEIQRANYL </w:t>
        <w:br/>
        <w:t>CRC18C4.1       : QECLLESM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NGGD----------------------------------------SLDDEIEQ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C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EGVEIQRANYL </w:t>
        <w:br/>
        <w:t>R11H6.3         : EKVGEYFVD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IQDC---------------------------------------VRGFPEAC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AAPRRGSFLNS </w:t>
        <w:br/>
        <w:t>CBG04577        : EKVGEYFVD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IQDC---------------------------------------VRGFPDAC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AAPRRGSFLNS </w:t>
        <w:br/>
        <w:t>CRR11           : EKVGEYFVD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IQDC---------------------------------------VRGFPDAC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AAPRRGSFLNS </w:t>
        <w:br/>
        <w:t>C23H5.2         : G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CTLFHFRKVLG--------------------------------QDTYFHRMDALDKVII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FNTDIKNRQ </w:t>
        <w:br/>
        <w:t>CBG10551        : G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CTLFHFRKVLS--------------------------------QDSYFHRMETLDKVII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FNTDIKNRQ </w:t>
        <w:br/>
        <w:t>CRC23           : G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CTLFHFRKVLG--------------------------------QDSHFHRMETLDKVII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FNTDIKNRQ </w:t>
        <w:br/>
        <w:t>CBG24799        : QNMEEPFIL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VLQ---------------------------------------DRFNEKAEM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FFQFCL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EGFNG------ </w:t>
        <w:br/>
        <w:t>CRT06           : QNMEEPFIQ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ILS---------------------------------------DRFNEKAEM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FFQFCL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EGFNG------ </w:t>
        <w:br/>
        <w:t>T06A1.3         : QNMEEPFIQ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HILQ---------------------------------------DRFNEKAEM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FFQFCLK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EGFNG------ </w:t>
        <w:br/>
        <w:t>Y17G7B.6        : 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ISVF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SQDV---------------------------------------VKFNHET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VGFDRMSRING </w:t>
        <w:br/>
        <w:t>CBG21021        : 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ISVF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SQDV---------------------------------------VKFNHET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VGYDRMTRING </w:t>
        <w:br/>
        <w:t>CRY17           : 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ISVF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SQDV---------------------------------------VKFNHET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VGFDRMTRING </w:t>
        <w:br/>
        <w:t>Y57G7A.9        : 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LTMMG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NYP----------------------------------------ETTKEE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F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DGYLDAISRSN </w:t>
        <w:br/>
        <w:t>CBG07112        : 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LTMM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NYP----------------------------------------QTTKEE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FQ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DGYLDALSYNN </w:t>
        <w:br/>
        <w:t>CRY57           : E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LTMM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NYP----------------------------------------QTTKEEQ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HFQ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DGYLDALSYNN </w:t>
        <w:br/>
        <w:t>Y15E3A.2        : 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SLLTTATEWNG--------------------------------------PGRRHKET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HASRLAHHSPM </w:t>
        <w:br/>
        <w:t>CBG07681        : 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ALMSVASEYNG--------------------------------------PGRRHRDIG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HASRTSHQSPM </w:t>
        <w:br/>
        <w:t>CRY15           : 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SLLNTATEWNG--------------------------------------PGRRHKETV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HASRATAHASP </w:t>
        <w:br/>
        <w:t>Y58A7A.6        : QTMYWDIFTDCFE---------------------------------------------RNPPPSFKKGAE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LKFHRF--------- </w:t>
        <w:br/>
        <w:t>CBG08670        : QSMYWDIFTDCFE---------------------------------------------RNPPPSFKKGAE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------ </w:t>
        <w:br/>
        <w:t>CRY58           : QSMYWDIFTDCFE---------------------------------------------RNPPPSFKKGAE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SFRTSAEQPSE </w:t>
        <w:br/>
        <w:t>C18C4.9         : 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AMIERTLEWGE--------------------------------------KKDRTETTQR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GFQDEQKRAR </w:t>
        <w:br/>
        <w:t>CBG09371        : 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AMIERTLEWGE--------------------------------------KKDRTETTQR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GFQDEQKRAR </w:t>
        <w:br/>
        <w:t>CRC18C4.9       : 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AMIERTLEWGE--------------------------------------KKDRTETTQR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GFQDEQKRAR </w:t>
        <w:br/>
        <w:t>R90.5           : DDLGDTIMDCARRRCE--------------------------------------AVRKHKEL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QGQSMTRSSST </w:t>
        <w:br/>
        <w:t>CBG09511        : DDLGDTIMDCARRRCE--------------------------------------AVRKHKEL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QGQSVTRASSS </w:t>
        <w:br/>
        <w:t>CRR90.5         : DDLGDTIMDCARRRCE--------------------------------------AVRKHKEL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QGQSMTRSSSS </w:t>
        <w:br/>
        <w:t>C36E8.2         : CTADAVTTECTFLDQA---------------------------------------AHPTSET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AELRRQR </w:t>
        <w:br/>
        <w:t>CBG03635        : CTADAVTTECTFLDQA---------------------------------------AHPTSET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AELRRQR </w:t>
        <w:br/>
        <w:t>CRC36           : ATADAVATECTFLDQA---------------------------------------AHLTSETA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AELRRQR </w:t>
        <w:br/>
        <w:t>Y75B7AL.1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HTIQT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VQF-------------------------------------SSPQEREAAL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IF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MGIWAIGDTIG </w:t>
        <w:br/>
        <w:t>CBG06424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YTIQ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VQF-------------------------------------SSPQEREAAL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IF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MGIWAIGDTIV </w:t>
        <w:br/>
        <w:t>CRY75   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TIQT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VQF-------------------------------------TSPQEREAAL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IF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MGVWAIDDAIG </w:t>
        <w:br/>
        <w:t>F35B12.8        : L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VLL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KDA-------------------------------------------NEKVGA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DSYLEHVRHAR </w:t>
        <w:br/>
        <w:t>CBG23302        : L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VLL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KDA-------------------------------------------NEKVCG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DSYLEHVRHAR </w:t>
        <w:br/>
        <w:t>CRF35B12.8      : L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VLL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KDA-------------------------------------------NEKVCG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DSYLEHVRHAR </w:t>
        <w:br/>
        <w:t>F21A3.6         : IHMIEPVL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CNG---------------------------------------YQLDDET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Q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VFRCRALND-- </w:t>
        <w:br/>
        <w:t>CBG18593        : IHMIEPVL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CNG---------------------------------------YQLDDET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Q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VFRCRALND-- </w:t>
        <w:br/>
        <w:t>CRF21A3.6       : IHMIEPVL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CNG---------------------------------------YQLDEETR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Q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VFRCRALNE-- </w:t>
        <w:br/>
        <w:t>C06E4.7         : LCVKNCLL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ALL-----------------------KDTKGTYVICGGLKKVQTVEKHTT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FVQ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GFLAEALNSD </w:t>
        <w:br/>
        <w:t>CBG05824        : LCVKNCLL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ALL-----------------------KDTKGTYLICGGIKKVQTVEKHIT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FVQ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GFLSEALNSD </w:t>
        <w:br/>
        <w:t>CRC06E4.7       : LCVKNCLL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ALL-----------------------KDVKGTYVICGGLKKVQTVEKHTT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FVQ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GFLAEALNSD </w:t>
        <w:br/>
        <w:t>F56C4.3         : 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CSIY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AFS-----------------------------------KRMNDKEVDHVII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AGTTADIAHRL </w:t>
        <w:br/>
        <w:t>CBG04428        : 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CSIY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AFS-----------------------------------KRMNDKEVDHVII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AGTTADIAHRM </w:t>
        <w:br/>
        <w:t>CRF56           : 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CSIY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AFS-----------------------------------KRMNDKEVDHVII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AGTTADIAHRM </w:t>
        <w:br/>
        <w:t>R102.9          : RGVNFGADN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FKKV------------TVEIVTKDCGNSESSSMDLKSVPSLFPSSSSTVIII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FM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GFLDEARRNC </w:t>
        <w:br/>
        <w:t>CBG17640        : RGVNFGADN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FKKV------------TVESVTQDGGSSESSVIDMKSVPSLFPSNSSTVVII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FM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FLDEARRNC </w:t>
        <w:br/>
        <w:t>CRR102          : RGVNFGADN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FKKV------------TVESVTQDGGSSESSVIDMKSVPSLFPSNSSTVVII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FM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FLDEARRNC </w:t>
        <w:br/>
        <w:t>C09H10.8        : QQLPIAMSKMYMRVVT----------------------EDSKIRRILRIRSRAAEKSEEEEVCE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SC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YEGCASEKT </w:t>
        <w:br/>
        <w:t>CBG02965        : QQLPIAMSKMYMRVVN----------------------EDSKIRRILRIRSRAAEKSEEEEVCE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SC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YEGCASEKT </w:t>
        <w:br/>
        <w:t>CRC09           : QQLPIAMSKMYMRVVT----------------------EDSKIRRILRIRSRAAEKSEEEEVCE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QFSC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YEGCASEKT </w:t>
        <w:br/>
        <w:t>Y22D7AR.5       : 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CVLFHFRKAMK---------------------------SHNKFHKRNEMSFAEIDSAII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VGYSESGAIRK </w:t>
        <w:br/>
        <w:t>CB_Y22          : 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CVLFHFRKAMK---------------------------SHNKFTKHKEMSFAEIDSAII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VGYCES----- </w:t>
        <w:br/>
        <w:t>CR_Y22          : 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CVLFHFRKAMK---------------------------AHNKFSKHKEMSFAEIDSAII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VGYCES----- </w:t>
        <w:br/>
        <w:t>Pp27.56         : I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DAMI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VLKGVE-------------------------------------ELDEETER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QLTR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EGISIQR---- </w:t>
        <w:br/>
        <w:t>Pp42.55         : DDLADSLME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RY-DAV--------------------------------------KKHKELR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NLRNRRQR--- </w:t>
        <w:br/>
        <w:t>Pp10.104        : NLVAETFIDCTLEWGDKR--------------------------------------CRSETV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LGHHEQR---- </w:t>
        <w:br/>
        <w:t>Pp94.7    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ACLLG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ELDYDSP-------------------------------------KAMCTPRSPSHATKN------------------ </w:t>
        <w:br/>
        <w:t>Pp50.31         : 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CTLYHFRKAMRGDKRNRPLSRYCIRSSHKAKMTP-----------------SEIDSAII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AGLEENN---- </w:t>
        <w:br/>
        <w:t>Pp106.6         : 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CFENNPPATF------------------------------------------KTDID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LGFRQVD---- </w:t>
        <w:br/>
        <w:t>Pp68.42         : 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VCMGE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EVLLSYTTDA----------------------------------GRRAEIS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ER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ATTVH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TGYQERRRKEA </w:t>
        <w:br/>
        <w:t>Pp14.29         : L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RVT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KGVTSTQASQANLLEGTKEPEVVEQHPMADVQNPFSG--------ENCLARL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R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FLEEA---- </w:t>
        <w:br/>
        <w:t>Pp84.53         : EKLGETII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QEAVRD---------------------------------------LPGAG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-- </w:t>
        <w:br/>
        <w:t>Pp68.66         : 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CLRDAFQESMATFGTER----------------------------------DEELEIL--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TFA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Y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LGFQDRK---- </w:t>
        <w:br/>
        <w:t>Pp168.42        : 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AMQYAQDQRIPKMNNLNA---------------------------------QEKQRAKQVEEGKG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------ </w:t>
        <w:br/>
        <w:t>Pp326.1         : 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SVQA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NRLNSLPDLSA---------------------------------QERSRAVV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GFYDGL---- </w:t>
        <w:br/>
        <w:t>Pp2.166         : 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AVRT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RLNSLAKLSA--------------------------------EERIRAIEV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E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GFYDGL---- </w:t>
        <w:br/>
        <w:t>Pp2.164         : 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DAMQN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EKMKSITKISE---------------------------------TDRARAIE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V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AGYEDGL---- </w:t>
        <w:br/>
        <w:t>Pp82.11         : 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DAIQA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RVNRLHELSQ---------------------------------EERFRAV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D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V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GFYDGL---- </w:t>
        <w:br/>
        <w:t>Pp360.2         : AGTADAVTTECTFLDGAT-------------------------------------HAPSETAGAW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Y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TPSFHRVVLFSDGYYQEL---- </w:t>
        <w:br/>
        <w:t>Pp14.30         : L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VFV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TK-----------------------------------------TTLDEAT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VRC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CAYSSLN---- </w:t>
        <w:br/>
        <w:t>Pp38.62         : 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CMTQSAAEWEQH----------------------------------------RHRPT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KGCGSMWNSVKKRDS---- </w:t>
        <w:br/>
        <w:t>Pp5.100         : 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CMTEAAAEWELH----------------------------------------RNRPA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M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RGFDDEI---- </w:t>
        <w:br/>
        <w:t>Pp277_1         : EIVLNVFEQ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PYLTG-------------------EKEEPVPEGQAPRKVRFAQSYTPDVVTA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KFF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T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TDAFELER---- </w:t>
        <w:br/>
        <w:t>Pp43.86         : ERLGEIVM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GLESCQ---------------------------------------KTREAS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TGFEEEH---- </w:t>
        <w:br/>
        <w:t>Pp94.50         : ENLGEMLTQ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RNDCVR---------------------------------------QKREAV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------ </w:t>
        <w:br/>
        <w:t>Pp137.9         : ESMLPELF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CMGG---------------------------------------TVTRETV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D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PNSKLYIS------- </w:t>
        <w:br/>
        <w:t>Pp38.51         : VALADAITVEGVILDMAN--------------------------------------HQPADTV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T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TAL---- </w:t>
        <w:br/>
        <w:t>Bm1_37235       : S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CSIH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ALLSSK-------------------------------ADRWNNTDVDNVVI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YLTNIADRS </w:t>
        <w:br/>
        <w:t>Bm1_31825       : VSIADAMAVECVILDMAN--------------------------------------HQPTETV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S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AAL---- </w:t>
        <w:br/>
        <w:t>Bm1_41355       : QKMIKPLLE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ALG----------------------------------------RHDENA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HYKTSQV---- </w:t>
        <w:br/>
        <w:t>Bm1_13755       : XITADAVTTECVLLDAAVHS--------------------------------------ASEA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T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SEQ---- </w:t>
        <w:br/>
        <w:t>Bm1_27145       : SVLADALTTECVFLDGAAHQ--------------------------------------PTETI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MET---- </w:t>
        <w:br/>
        <w:t>Bm1_17795       : 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DSLAE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KAEAI---------------------------------------RGKRKCL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GGYLAES---- </w:t>
        <w:br/>
        <w:t>Bm1_02240       : NLMAEAFIDCTLDWGDK--------------------------------------KGRTEASR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F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FAI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RGHLHER---- </w:t>
        <w:br/>
        <w:t>Bm1_33065       : EKLGEIIVD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VQEAVR---------------------------------------DLPGAG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IFI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AGFDESK---- </w:t>
        <w:br/>
        <w:t>Bm1_21435       : 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DCMR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WGKD----------------------------------------KDHRTAN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Q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IGFNRAN---- </w:t>
        <w:br/>
        <w:t>Bm1_50430       : L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VLVN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H-----------------------------------------TIIDEEA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EFSDECLKHIIALN---- </w:t>
        <w:br/>
        <w:t>Bm1_46940       : AVVGNTFIDEFIPYLNG----------------------EKEEPSQDKKRVRFASTYSVTMISD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RFFT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TESFEQER---- </w:t>
        <w:br/>
        <w:t>Bm1_24705       : EKLGEITMQCFSRQDAVQ---------------------------------------KTREAG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W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CGFDGRT---- </w:t>
        <w:br/>
        <w:t>Bm1_04635       : R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SQVVC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LLEVD---------------------------------------IDPACM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R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C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DGFNYIR---- </w:t>
        <w:br/>
        <w:t>Gossypium       : EVTKFALL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AVP---------------------------------------DMWSDEM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AYD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IEMKACSLAA- </w:t>
        <w:br/>
        <w:t>Malus           : EVTKFALL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ALP---------------------------------------EMWSPEM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AY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SEMKPPLN--- </w:t>
        <w:br/>
        <w:t>Glycine         : EVTKFALL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AVP---------------------------------------EMWSPAM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AY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SEMKPPSS--- </w:t>
        <w:br/>
        <w:t>Alnus           : EVTKFALLE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AVP---------------------------------------EMWSPEMK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EAY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SAMKPSS---- </w:t>
        <w:br/>
        <w:t>Citrus          : EVTKYALLEP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PVP---------------------------------------EMWSPEL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AYD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IEMKPPS---- </w:t>
        <w:br/>
        <w:t>Nemvec141000032 : EAMHGALM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NLLQS---------------------------------------QWTEETA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VRGLQSRD---- </w:t>
        <w:br/>
        <w:t>Nemvec3000224   : GVVGEAFIW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DVLGE---------------------------------------GCTSDVA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Q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LEGLQQAKKGR- </w:t>
        <w:br/>
        <w:t>Nemvec50000067  : KFMGGAFLF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LHLRK---------------------------------------EWSRATS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MRGCKG------ </w:t>
        <w:br/>
        <w:t>Nemvec7000121   : EPVGKALIY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GLGS---------------------------------------LFNDEIG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YD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G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SGTKAVQARSQ </w:t>
        <w:br/>
        <w:t>Nemvec76000030  : QEISQAINETFEENLGI---------------------------------------KWTVEIAE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RGLRSP----- </w:t>
        <w:br/>
        <w:t>Paragonimus1    : LSGEPIFIDFFNKTLS------------------------------------------KPEN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EKFLKHAFP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NNI-------- </w:t>
        <w:br/>
        <w:t>Paragonimus2    : LSGEPVFIKYFNELLT------------------------------------------KDEN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P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SKI-------- </w:t>
        <w:br/>
        <w:t>Clonorchis      : LSAEEVFIKHFSGVLTKE--------------------------------------ENKQSMERFLKH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P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----------- </w:t>
        <w:br/>
        <w:t>Isoparorchis    : QTGEPIFIKYFSHVLTTP--------------------------------------ANQAFMEKLLT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G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-- </w:t>
        <w:br/>
        <w:t>Paramphistomum  : MSGEPIFTKYFQNLVK------------------------------------------DAEG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EKFL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P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AEI-------- </w:t>
        <w:br/>
        <w:t>Schistosoma     : QDSLPIFIKIFNNLIKD------------------------------------------QQNKETMS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TYTFTM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SQI-------- </w:t>
        <w:br/>
        <w:t>Pseadoterranova : H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KLFA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KSHQ---------------------------------------HLTEAEK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EDFAHEADKHAKAE----- </w:t>
        <w:br/>
        <w:t>Heterorhabditis : G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EVFK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SRGGI-----------------------------------------TDT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EKFSTMSASSISNIS----- </w:t>
        <w:br/>
        <w:t>Mermis_Eye      : 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DVWY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II-----------------------------------------GMSDKEKK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FRV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FLPAVKKYIAG----- </w:t>
        <w:br/>
        <w:t>Mermis_Body     : N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DIWY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KVI-----------------------------------------GLSDQEKK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FKV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FLPAVKKYIGG----- </w:t>
        <w:br/>
        <w:t>Toxoperient     : 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KIFI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KMTV-----------------------------------------DEAT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DFA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QHESSH----- </w:t>
        <w:br/>
        <w:t>GRP00348_1      : VSLADAMTVECVILDQAT--------------------------------------HQPSDTI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S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GYYQA----- </w:t>
        <w:br/>
        <w:t>ACP03829_1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PIWM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TLSA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DECQQQLAKH----- </w:t>
        <w:br/>
        <w:t>ACP01487_2      : 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VYVN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SRGP-----------------------------------------LSDEQ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VFDEECQSHLKEL----- </w:t>
        <w:br/>
        <w:t>ACP00369_1      : S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CSICIFRKTLANCRKYPD---------------------------------KDIDHAIIL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Y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R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AGYNAD----- </w:t>
        <w:br/>
        <w:t>ALP00043_1      : 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PIWL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KES-----------------------------------------VDDAT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KFSDECLDHLKNL----- </w:t>
        <w:br/>
        <w:t>AscarisMb       : S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PIWL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TKES-----------------------------------------VDDAT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KFSDECLDHLKNL----- </w:t>
        <w:br/>
        <w:t>AscarisHb       : 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KLFE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KT-----------------------------------------TLDEPT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EFA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KHGRHA----- </w:t>
        <w:br/>
        <w:t>Syng_Intracell  : 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VFVN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RGS-----------------------------------------LTDDQ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CKVFDEECQSHLKTL----- </w:t>
        <w:br/>
        <w:t>Syng_Cuticul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KIWT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GT----------------------------------------TLSADD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DRFNDESQKELAKR----- </w:t>
        <w:br/>
        <w:t>ASP00019_1      : 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KLFE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KT-----------------------------------------TLDEPT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REFA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KHGRHA----- </w:t>
        <w:br/>
        <w:t>ASP00780_1      : S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VFT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KG-----------------------------------------ADDDAT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EFSTECLAHLKNL----- </w:t>
        <w:br/>
        <w:t>ASP17423_1      : 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PIWL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KT-----------------------------------------TVDDAT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KFADECCNHLKNL----- </w:t>
        <w:br/>
        <w:t>AYP02881_1      : ERLGEITME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CAHEL----------------------------------------VQTREAAR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C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GGFDGE----- </w:t>
        <w:br/>
        <w:t>AYP03578_1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DIWM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A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EECQSHLATL----- </w:t>
        <w:br/>
        <w:t>AYP00272_1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PIWM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TLSA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EECQQQLAKH----- </w:t>
        <w:br/>
        <w:t>AYP01816_1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YWK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T--------------------------------------SLSAEQ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NLFNEEAQVQLAKH----- </w:t>
        <w:br/>
        <w:t>AYP00544_1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YWK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K--GT--------------------------------------TLSAQQ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LFNEEAQSQLTKH----- </w:t>
        <w:br/>
        <w:t>DIP00455_1      : 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DCMRQ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SLW----------------------------------------GRDKDLKTAN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M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IS------------------ </w:t>
        <w:br/>
        <w:t>HCP00759_3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I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EECQSHLAKL----- </w:t>
        <w:br/>
        <w:t>HCP00759_2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I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STFNEECQSHLAKL----- </w:t>
        <w:br/>
        <w:t>HCP00759_1      : K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PIWI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EECQSHLAKL----- </w:t>
        <w:br/>
        <w:t>HCP00786_1      : K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T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ATFNEECQQHLARL----- </w:t>
        <w:br/>
        <w:t>HCP13111_1      : KAIWSSIE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R--GT--------------------------------------SLTAE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NKFNEEAQKDLAAH----- </w:t>
        <w:br/>
        <w:t>HCP00770_1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RKP-----------------------------------------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HCP00770_3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RKP-----------------------------------------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HCP00208_1      : KEIWSSIE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R--GT--------------------------------------SLTAE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NKFNEEAQKDLAAH----- </w:t>
        <w:br/>
        <w:t>HCP00202_4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GC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R--GK--------------------------------------PLTD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KFNEEAQKHLAAL----- </w:t>
        <w:br/>
        <w:t>HCP00208_2      : KAIWSSIES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R--GT--------------------------------------SLTAE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NKFNEEAQKDLAAH----- </w:t>
        <w:br/>
        <w:t>HCP01314_3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TCFE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R--GK--------------------------------------PLTAE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TKFNEEAQKHLASL----- </w:t>
        <w:br/>
        <w:t>HCP00202_3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GC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R--GK--------------------------------------PLTD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KFNEEAQKHLASL----- </w:t>
        <w:br/>
        <w:t>HCP00333_2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GC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R--GK--------------------------------------PLTD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KFNEEAQKHLATL----- </w:t>
        <w:br/>
        <w:t>HCP00202_2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TCFED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R--GK--------------------------------------PLTAE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ATKFNEEAQKHLASL----- </w:t>
        <w:br/>
        <w:t>HCP00202_1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GC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R--GK--------------------------------------PLTD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KFNEEAQKHLAAL----- </w:t>
        <w:br/>
        <w:t>HCP00770_2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RKP-----------------------------------------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HCP00202_5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GC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GR--GK--------------------------------------PLTD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E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KFNEEAQKHLATL----- </w:t>
        <w:br/>
        <w:t>HCP02815_1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A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R-----------------------------------------KA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EEAQKQLGVL----- </w:t>
        <w:br/>
        <w:t>HCP08501_1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DIWV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SH--GT--------------------------------------VLSAE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EECQQYLAKQ----- </w:t>
        <w:br/>
        <w:t>HGP06223_2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TVWT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AKVD-----------------------------------------LTEQA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S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EDXAKEALAHLKRL----- </w:t>
        <w:br/>
        <w:t>MJP04640_1      : 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TVWT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KIS-----------------------------------------LDEGH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DFAKAANKHLKLL----- </w:t>
        <w:br/>
        <w:t>MIP00586_2      : 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TVWT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KIT-----------------------------------------LDERH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QDFAKAANKHLKLL----- </w:t>
        <w:br/>
        <w:t>MHP02564_2      : M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TVWT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NKVG-----------------------------------------LDERH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QDFAKAANKHLKLL----- </w:t>
        <w:br/>
        <w:t>NAP00088_1      : 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M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GAT----------------------------------------V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MFNEECQSHLSKL----- </w:t>
        <w:br/>
        <w:t>Nippo_Body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SVWV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GG-----------------------------------------V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VFNDECQHQLAKH----- </w:t>
        <w:br/>
        <w:t>Nippo_cuticul   : K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DDVWVPFLESKGA---------------------------------------KLSGDA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KNFNSEAQHQLEKL----- </w:t>
        <w:br/>
        <w:t>NBP00095_1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VWV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GS-----------------------------------------VSA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VFNNECQQQLAKH----- </w:t>
        <w:br/>
        <w:t>NBP00124_1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YT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R--GT--------------------------------------ALSA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MFNDEAQQQLAKH----- </w:t>
        <w:br/>
        <w:t>NBP00197_1      : T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DDVWVPFLESKGA---------------------------------------KVSGDT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KNFNGEAQHQLEKL----- </w:t>
        <w:br/>
        <w:t>NBP00328_1      : K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DDIWVPFLESKGA---------------------------------------KVSDDT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NKKFNSEAQHQLEKL----- </w:t>
        <w:br/>
        <w:t>OOP00190_2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D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RKP-----------------------------------------LTA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OOP00190_1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RKP-----------------------------------------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OOP03513_1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T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GA--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EECQQHLAKL----- </w:t>
        <w:br/>
        <w:t>OOP03348_2     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GRKA-----------------------------------------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OOP03092_2      : 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T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EECQQHLAKL----- </w:t>
        <w:br/>
        <w:t>OOP00214_1      : K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I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T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ATFNEECQQHLAKL----- </w:t>
        <w:br/>
        <w:t>PTP03438_1      : L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VWV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TKQT-----------------------------------------LSDDT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AFNDEAQRQLKSM----- </w:t>
        <w:br/>
        <w:t>OVP00634_1      : 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LFVN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HTT-----------------------------------------VDEET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EFSDECIKHTVAL----- </w:t>
        <w:br/>
        <w:t>OVP04040_1      : A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LFVN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KEHTT-----------------------------------------VDEETE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XKNFLMKCIKHTRA----- </w:t>
        <w:br/>
        <w:t>SSP04654_1      : DRLGELLVD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VVQETV---------------------------------------RCFPEAC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I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TD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TPSSSL----- </w:t>
        <w:br/>
        <w:t>SSP00231_1      : 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PVWL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KGV-----------------------------------------VTPEV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TFTSEAHRYIKSN----- </w:t>
        <w:br/>
        <w:t>SSP02226_1      : D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PVWLG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TKGV-----------------------------------------VTPEVT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TFTSEAHRYIKSN----- </w:t>
        <w:br/>
        <w:t>Trichostrongylu : KE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SIYQ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GK----------------------------------------TLSA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HH----- </w:t>
        <w:br/>
        <w:t>SSP04285_1      : D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ALTECAIKWEGG---------------------------------------FRCXDILQ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R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-------------------- </w:t>
        <w:br/>
        <w:t>Toxocara        : 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PIWL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TKT-----------------------------------------TVDDAT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KKFADECCNHLKNS----- </w:t>
        <w:br/>
        <w:t>TCP00537_1      : T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KIFIE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KM-----------------------------------------TVDEATKN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KDFAT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QHESSH----- </w:t>
        <w:br/>
        <w:t>TDP00173_1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V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TLTA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LFNEECQLQLAKH----- </w:t>
        <w:br/>
        <w:t>TDP00009_2      : 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I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EECQSHLAKL----- </w:t>
        <w:br/>
        <w:t>TDP00009_1      : K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PIWI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EECQSHLAKL----- </w:t>
        <w:br/>
        <w:t>TDP00127_1      : KS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T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TFNEECQSHLAKL----- </w:t>
        <w:br/>
        <w:t>TDP00084_1      : K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V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R--GT--------------------------------------ALTA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MFNEECQLQLAKH----- </w:t>
        <w:br/>
        <w:t>TDP00032_1      : KG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WT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--GA--------------------------------------SLSGDQK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ATFNEECQQHLAKL----- </w:t>
        <w:br/>
        <w:t>TDP00008_1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RKP-----------------------------------------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TDP00008_4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RKP-----------------------------------------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TDP00008_2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RKP-----------------------------------------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TDP00008_3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NRKP-----------------------------------------LT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DEAQKQLAVL----- </w:t>
        <w:br/>
        <w:t>TDP01113_2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R-----------------------------------------KALS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EEAQKQLGVL----- </w:t>
        <w:br/>
        <w:t>TDP01113_1      : K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WGIFE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NERK-----------------------------------------ALSADQKT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E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TRFNEEAQKQLGVL----- </w:t>
        <w:br/>
        <w:t>TMP01615_1      : EKAEPAWM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TG-----------------------------------------VTPEQR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HAFFAKFM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TTF--------- </w:t>
        <w:br/>
        <w:t>TVP00688_1      : KGAKPILL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HEVG-----------------------------------------MNEDQ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FKKFETVYSSLHXTR----- </w:t>
        <w:br/>
        <w:t>TMP00180_1      : KGAKPILLK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QVG-----------------------------------------MNDEQK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FKKFETVYSSLHYPL----- </w:t>
        <w:br/>
        <w:t>TVP00077_1      : EKAEPAWMA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SKTG-----------------------------------------VTPEQRGGLDGFFVKFMQ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MF--------- </w:t>
        <w:br/>
        <w:t>XIP00721_1      : E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SVFR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KLIGP----------------------------------------LSHEENK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D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EDFLKTCKPYI-------- </w:t>
        <w:br/>
        <w:t>ZPP00218_1      : AA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KVFVG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DKQHKA--------------------------------------PLDEKTKQ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Q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GDEFAKECWRHLKDQ----- </w:t>
        <w:br/>
        <w:t>MIP00306_1      : IKTKDAWLAI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YAGG----------------------------------------LSAEQKK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FTKASS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WGWT------ </w:t>
        <w:br/>
        <w:t>RSP00034_1      : NKTKEPFLA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HAGG----------------------------------------MSAEQKKG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LDKAYA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YGXDL----- </w:t>
        <w:br/>
        <w:t>OVP06929_1      : ATEPQMRTTECVLLDAR---------------------------------------YIASEALF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G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DSFHVQFGT----------- </w:t>
        <w:br/>
        <w:t>GRP00115_1      : GKTKDAFLTV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QKHAG----------------------------------------GLNAEQKKN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W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MEKANAD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KKWXLAL----- </w:t>
        <w:br/>
        <w:t>MAP00909_1      : EQLGEALAGTFFKLEG----------------------------------------IKQAKNYKSLAT</w:t>
      </w:r>
      <w:r>
        <w:rPr>
          <w:rFonts w:cs="Courier" w:ascii="Courier" w:hAnsi="Courier"/>
          <w:color w:val="FFFFFF"/>
          <w:sz w:val="12"/>
          <w:szCs w:val="12"/>
          <w:highlight w:val="darkGreen"/>
        </w:rPr>
        <w:t>L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AH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>IDY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RE---------- </w:t>
        <w:br/>
        <w:t>HGP00385_1      : KALCTVRTGFSETKVD-----------------------------------------PAEQAKL</w:t>
      </w:r>
      <w:r>
        <w:rPr>
          <w:rFonts w:cs="Courier" w:ascii="Courier" w:hAnsi="Courier"/>
          <w:color w:val="000000"/>
          <w:sz w:val="12"/>
          <w:szCs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szCs w:val="12"/>
          <w:highlight w:val="white"/>
        </w:rPr>
        <w:t xml:space="preserve">SDVSGGGFC--------------- </w:t>
        <w:br/>
        <w:t xml:space="preserve">                                                                                                            </w:t>
        <w:b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2:29:00Z</dcterms:created>
  <dc:creator>Vanfleteren</dc:creator>
  <dc:description/>
  <cp:keywords/>
  <dc:language>en-US</dc:language>
  <cp:lastModifiedBy>Vanfleteren</cp:lastModifiedBy>
  <dcterms:modified xsi:type="dcterms:W3CDTF">2008-07-03T12:31:00Z</dcterms:modified>
  <cp:revision>1</cp:revision>
  <dc:subject/>
  <dc:title>Additional file 2</dc:title>
</cp:coreProperties>
</file>